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42E31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Additional file 1. </w:t>
      </w:r>
      <w:r w:rsidR="007048AC" w:rsidRPr="007048AC">
        <w:rPr>
          <w:rFonts w:ascii="Times New Roman" w:hAnsi="Times New Roman" w:cs="Times New Roman"/>
          <w:b/>
          <w:bCs/>
          <w:sz w:val="20"/>
          <w:szCs w:val="20"/>
        </w:rPr>
        <w:t>Multiple Linear Regression: RFA and TA Circumference Reverse Remodeling (Sensitivity Analysis)</w:t>
      </w:r>
    </w:p>
    <w:p w:rsidR="00142E31" w:rsidRDefault="00142E3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218" w:type="dxa"/>
        <w:tblLook w:val="04A0" w:firstRow="1" w:lastRow="0" w:firstColumn="1" w:lastColumn="0" w:noHBand="0" w:noVBand="1"/>
      </w:tblPr>
      <w:tblGrid>
        <w:gridCol w:w="699"/>
        <w:gridCol w:w="2066"/>
        <w:gridCol w:w="1184"/>
        <w:gridCol w:w="1873"/>
        <w:gridCol w:w="761"/>
        <w:gridCol w:w="1968"/>
        <w:gridCol w:w="667"/>
      </w:tblGrid>
      <w:tr w:rsidR="00142E31">
        <w:trPr>
          <w:trHeight w:val="468"/>
        </w:trPr>
        <w:tc>
          <w:tcPr>
            <w:tcW w:w="69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2E3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FA</w:t>
            </w:r>
          </w:p>
        </w:tc>
        <w:tc>
          <w:tcPr>
            <w:tcW w:w="3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2E31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65735</wp:posOffset>
                      </wp:positionH>
                      <wp:positionV relativeFrom="paragraph">
                        <wp:posOffset>245745</wp:posOffset>
                      </wp:positionV>
                      <wp:extent cx="1515110" cy="0"/>
                      <wp:effectExtent l="0" t="4445" r="0" b="508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1752600" y="1612265"/>
                                <a:ext cx="1515110" cy="0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13.05pt;margin-top:19.35pt;height:0pt;width:119.3pt;z-index:251659264;mso-width-relative:page;mso-height-relative:page;" filled="f" stroked="t" coordsize="21600,21600" o:gfxdata="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qFFV&#10;GtQAAAAIAQAADwAAAAAAAAABACAAAAAiAAAAZHJzL2Rvd25yZXYueG1sUEsBAhQAFAAAAAgAh07i&#10;QJ/RC9LtAQAAvQMAAA4AAAAAAAAAAQAgAAAAIwEAAGRycy9lMm9Eb2MueG1sUEsFBgAAAAAGAAYA&#10;WQEAAIIFAAAAAA==&#10;">
                      <v:fill on="f" focussize="0,0"/>
                      <v:stroke weight="0.2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6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2E31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224155</wp:posOffset>
                      </wp:positionV>
                      <wp:extent cx="1462405" cy="0"/>
                      <wp:effectExtent l="0" t="4445" r="0" b="508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62405" cy="0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3.1pt;margin-top:17.65pt;height:0pt;width:115.15pt;z-index:251660288;mso-width-relative:page;mso-height-relative:page;" filled="f" stroked="t" coordsize="21600,21600" o:gfxdata="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">
                      <v:fill on="f" focussize="0,0"/>
                      <v:stroke weight="0.2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6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2E31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211455</wp:posOffset>
                      </wp:positionV>
                      <wp:extent cx="1338580" cy="0"/>
                      <wp:effectExtent l="0" t="4445" r="0" b="508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38580" cy="0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7.1pt;margin-top:16.65pt;height:0pt;width:105.4pt;z-index:251661312;mso-width-relative:page;mso-height-relative:page;" filled="f" stroked="t" coordsize="21600,21600" o:gfxdata="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">
                      <v:fill on="f" focussize="0,0"/>
                      <v:stroke weight="0.2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3</w:t>
            </w:r>
          </w:p>
        </w:tc>
      </w:tr>
      <w:tr w:rsidR="00142E31">
        <w:trPr>
          <w:trHeight w:val="468"/>
        </w:trPr>
        <w:tc>
          <w:tcPr>
            <w:tcW w:w="699" w:type="dxa"/>
            <w:vMerge/>
            <w:tcBorders>
              <w:left w:val="nil"/>
              <w:right w:val="nil"/>
            </w:tcBorders>
            <w:vAlign w:val="center"/>
          </w:tcPr>
          <w:p w:rsidR="00142E31" w:rsidRDefault="00142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2E3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%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2E3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2E3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%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2E3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2E3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%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2E3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142E31">
        <w:trPr>
          <w:trHeight w:val="491"/>
        </w:trPr>
        <w:tc>
          <w:tcPr>
            <w:tcW w:w="69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2E31" w:rsidRDefault="00142E3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2E3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971 (-1.432, -0.510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2E3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2E3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32 (-1.346, -0.318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2E3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2E3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374 (-0.650, -0.097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2E3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</w:tr>
    </w:tbl>
    <w:p w:rsidR="00142E31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RFA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Radiofrequency Ablation</w:t>
      </w:r>
      <w:r w:rsidR="003553A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TA, </w:t>
      </w:r>
      <w:r w:rsidR="003553A5" w:rsidRPr="003553A5">
        <w:rPr>
          <w:rFonts w:ascii="Times New Roman" w:hAnsi="Times New Roman" w:cs="Times New Roman"/>
          <w:color w:val="000000" w:themeColor="text1"/>
          <w:sz w:val="20"/>
          <w:szCs w:val="20"/>
        </w:rPr>
        <w:t>tricuspid annulus</w:t>
      </w:r>
      <w:r w:rsidR="003553A5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142E31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del 1: adjusted by gender,</w:t>
      </w:r>
      <w:r w:rsidR="00AB0D0F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ge,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ody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urface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rea</w:t>
      </w:r>
    </w:p>
    <w:p w:rsidR="00142E31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2: adjusted by gender,</w:t>
      </w:r>
      <w:r w:rsidR="00AB0D0F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ge,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ody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urface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rea,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ystolic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lood </w:t>
      </w: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ressure</w:t>
      </w:r>
      <w:r>
        <w:rPr>
          <w:rFonts w:ascii="Times New Roman" w:hAnsi="Times New Roman" w:cs="Times New Roman" w:hint="eastAsia"/>
          <w:sz w:val="20"/>
          <w:szCs w:val="20"/>
        </w:rPr>
        <w:t>, d</w:t>
      </w:r>
      <w:r>
        <w:rPr>
          <w:rFonts w:ascii="Times New Roman" w:hAnsi="Times New Roman" w:cs="Times New Roman"/>
          <w:sz w:val="20"/>
          <w:szCs w:val="20"/>
        </w:rPr>
        <w:t xml:space="preserve">iastolic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lood </w:t>
      </w: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ressure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ypertention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 diabetes mellitus, heart failure, s</w:t>
      </w:r>
      <w:r>
        <w:rPr>
          <w:rFonts w:ascii="Times New Roman" w:hAnsi="Times New Roman" w:cs="Times New Roman"/>
          <w:sz w:val="20"/>
          <w:szCs w:val="20"/>
        </w:rPr>
        <w:t xml:space="preserve">troke,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moking,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ricuspid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egurgitatio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553A5" w:rsidRPr="003553A5">
        <w:rPr>
          <w:rFonts w:ascii="Times New Roman" w:hAnsi="Times New Roman" w:cs="Times New Roman"/>
          <w:sz w:val="20"/>
          <w:szCs w:val="20"/>
        </w:rPr>
        <w:t>severity</w:t>
      </w:r>
      <w:r w:rsidR="00AA3FDD">
        <w:rPr>
          <w:rFonts w:ascii="Times New Roman" w:hAnsi="Times New Roman" w:cs="Times New Roman"/>
          <w:sz w:val="20"/>
          <w:szCs w:val="20"/>
        </w:rPr>
        <w:t>.</w:t>
      </w:r>
    </w:p>
    <w:p w:rsidR="00EE2F35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3: adjusted by gender,</w:t>
      </w:r>
      <w:r w:rsidR="00AB0D0F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ge,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ody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urface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rea,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ystolic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lood </w:t>
      </w: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ressure</w:t>
      </w:r>
      <w:r>
        <w:rPr>
          <w:rFonts w:ascii="Times New Roman" w:hAnsi="Times New Roman" w:cs="Times New Roman" w:hint="eastAsia"/>
          <w:sz w:val="20"/>
          <w:szCs w:val="20"/>
        </w:rPr>
        <w:t>, d</w:t>
      </w:r>
      <w:r>
        <w:rPr>
          <w:rFonts w:ascii="Times New Roman" w:hAnsi="Times New Roman" w:cs="Times New Roman"/>
          <w:sz w:val="20"/>
          <w:szCs w:val="20"/>
        </w:rPr>
        <w:t xml:space="preserve">iastolic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lood </w:t>
      </w: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ressure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ypertention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 diabetes mellitus, heart failure, s</w:t>
      </w:r>
      <w:r>
        <w:rPr>
          <w:rFonts w:ascii="Times New Roman" w:hAnsi="Times New Roman" w:cs="Times New Roman"/>
          <w:sz w:val="20"/>
          <w:szCs w:val="20"/>
        </w:rPr>
        <w:t xml:space="preserve">troke,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moking,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ricuspid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egurgitatio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553A5" w:rsidRPr="003553A5">
        <w:rPr>
          <w:rFonts w:ascii="Times New Roman" w:hAnsi="Times New Roman" w:cs="Times New Roman"/>
          <w:sz w:val="20"/>
          <w:szCs w:val="20"/>
        </w:rPr>
        <w:t>severity</w:t>
      </w:r>
      <w:r>
        <w:rPr>
          <w:rFonts w:ascii="Times New Roman" w:hAnsi="Times New Roman" w:cs="Times New Roman" w:hint="eastAsia"/>
          <w:sz w:val="20"/>
          <w:szCs w:val="20"/>
        </w:rPr>
        <w:t>, angiotensin II receptor blocker, angiotensin receptor-neprilysin inhibitor, beta-blocker, sodium-glucose cotransporter 2 inhibitor, t</w:t>
      </w:r>
      <w:r>
        <w:rPr>
          <w:rFonts w:ascii="Times New Roman" w:hAnsi="Times New Roman" w:cs="Times New Roman"/>
          <w:sz w:val="20"/>
          <w:szCs w:val="20"/>
        </w:rPr>
        <w:t>ricuspid annulus area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 end-diastol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has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EE2F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93B3B75"/>
    <w:rsid w:val="00142E31"/>
    <w:rsid w:val="001F4254"/>
    <w:rsid w:val="0030027F"/>
    <w:rsid w:val="003553A5"/>
    <w:rsid w:val="0035563C"/>
    <w:rsid w:val="007048AC"/>
    <w:rsid w:val="007853FB"/>
    <w:rsid w:val="009A2D07"/>
    <w:rsid w:val="00AA3FDD"/>
    <w:rsid w:val="00AB0D0F"/>
    <w:rsid w:val="00CE2322"/>
    <w:rsid w:val="00E017BB"/>
    <w:rsid w:val="00EE2F35"/>
    <w:rsid w:val="04DB00C6"/>
    <w:rsid w:val="076A004E"/>
    <w:rsid w:val="0E5B380C"/>
    <w:rsid w:val="0F9B0EE8"/>
    <w:rsid w:val="1CED7BE0"/>
    <w:rsid w:val="29814E4A"/>
    <w:rsid w:val="489B2349"/>
    <w:rsid w:val="56413588"/>
    <w:rsid w:val="5AF95C18"/>
    <w:rsid w:val="5BFB3FFB"/>
    <w:rsid w:val="5CDA4186"/>
    <w:rsid w:val="66A54B97"/>
    <w:rsid w:val="701F3684"/>
    <w:rsid w:val="72475FCF"/>
    <w:rsid w:val="75036E13"/>
    <w:rsid w:val="793B3B75"/>
    <w:rsid w:val="7D466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88A40067-A3FF-2D43-9078-D9A207EAA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unhideWhenUsed/>
    <w:rsid w:val="007048AC"/>
    <w:rPr>
      <w:rFonts w:asciiTheme="minorHAnsi" w:eastAsiaTheme="minorEastAsia" w:hAnsiTheme="minorHAnsi" w:cstheme="minorBidi"/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8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秋</dc:creator>
  <cp:lastModifiedBy>Yutian Wang</cp:lastModifiedBy>
  <cp:revision>18</cp:revision>
  <dcterms:created xsi:type="dcterms:W3CDTF">2025-04-23T09:34:00Z</dcterms:created>
  <dcterms:modified xsi:type="dcterms:W3CDTF">2025-09-28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A01AA1F42F7E4B4FA28FE8B95F0EC313_11</vt:lpwstr>
  </property>
  <property fmtid="{D5CDD505-2E9C-101B-9397-08002B2CF9AE}" pid="4" name="KSOTemplateDocerSaveRecord">
    <vt:lpwstr>eyJoZGlkIjoiYTM1NDgwMWViM2QyYzc5NWNkOWNkMzNiYzYyMDhhOGIiLCJ1c2VySWQiOiIyOTU4OTE1NDYifQ==</vt:lpwstr>
  </property>
</Properties>
</file>